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0F515" w14:textId="07DF76D3" w:rsidR="00E060E3" w:rsidRDefault="009703C1" w:rsidP="00DF2FCF">
      <w:pPr>
        <w:spacing w:line="360" w:lineRule="auto"/>
        <w:jc w:val="both"/>
        <w:rPr>
          <w:rFonts w:eastAsia="Times New Roman"/>
          <w:b/>
          <w:bCs/>
          <w:sz w:val="21"/>
          <w:szCs w:val="21"/>
          <w:lang w:val="en-US"/>
        </w:rPr>
      </w:pPr>
      <w:r w:rsidRPr="00357E73">
        <w:rPr>
          <w:rFonts w:eastAsia="Times New Roman"/>
          <w:b/>
          <w:bCs/>
          <w:sz w:val="21"/>
          <w:szCs w:val="21"/>
          <w:lang w:val="en-US"/>
        </w:rPr>
        <w:t xml:space="preserve">Supplementary table </w:t>
      </w:r>
      <w:r w:rsidR="00406DF5">
        <w:rPr>
          <w:rFonts w:eastAsia="Times New Roman"/>
          <w:b/>
          <w:bCs/>
          <w:sz w:val="21"/>
          <w:szCs w:val="21"/>
          <w:lang w:val="en-US"/>
        </w:rPr>
        <w:t>1</w:t>
      </w:r>
      <w:r w:rsidRPr="00357E73">
        <w:rPr>
          <w:rFonts w:eastAsia="Times New Roman"/>
          <w:b/>
          <w:bCs/>
          <w:sz w:val="21"/>
          <w:szCs w:val="21"/>
          <w:lang w:val="en-US"/>
        </w:rPr>
        <w:t xml:space="preserve">. </w:t>
      </w:r>
    </w:p>
    <w:p w14:paraId="4200264E" w14:textId="77777777" w:rsidR="008D42B5" w:rsidRPr="000C5107" w:rsidRDefault="008D42B5" w:rsidP="008D42B5">
      <w:pPr>
        <w:spacing w:line="360" w:lineRule="auto"/>
        <w:jc w:val="both"/>
        <w:rPr>
          <w:rFonts w:eastAsia="Times New Roman"/>
          <w:bCs/>
          <w:sz w:val="21"/>
          <w:szCs w:val="21"/>
          <w:lang w:val="en-US"/>
        </w:rPr>
      </w:pPr>
      <w:r w:rsidRPr="000C5107">
        <w:rPr>
          <w:rFonts w:eastAsia="Times New Roman"/>
          <w:bCs/>
          <w:color w:val="000000" w:themeColor="text1"/>
          <w:sz w:val="21"/>
          <w:szCs w:val="21"/>
          <w:lang w:val="en-US"/>
        </w:rPr>
        <w:t xml:space="preserve">SNPs differences between the whole genome sequences of the </w:t>
      </w:r>
      <w:r>
        <w:rPr>
          <w:rFonts w:eastAsia="Times New Roman"/>
          <w:bCs/>
          <w:color w:val="000000" w:themeColor="text1"/>
          <w:sz w:val="21"/>
          <w:szCs w:val="21"/>
          <w:lang w:val="en-US"/>
        </w:rPr>
        <w:t>25 CPE</w:t>
      </w:r>
    </w:p>
    <w:p w14:paraId="1ACA552E" w14:textId="77777777" w:rsidR="008D42B5" w:rsidRDefault="008D42B5" w:rsidP="008D42B5">
      <w:pPr>
        <w:spacing w:after="160" w:line="259" w:lineRule="auto"/>
        <w:rPr>
          <w:rFonts w:asciiTheme="minorHAnsi" w:eastAsia="Times New Roman" w:hAnsiTheme="minorHAnsi" w:cstheme="minorHAnsi"/>
          <w:b/>
          <w:bCs/>
          <w:sz w:val="22"/>
          <w:szCs w:val="22"/>
          <w:lang w:val="en-US"/>
        </w:rPr>
      </w:pPr>
      <w:r w:rsidRPr="000C5107">
        <w:rPr>
          <w:rFonts w:asciiTheme="minorHAnsi" w:eastAsia="Times New Roman" w:hAnsiTheme="minorHAnsi" w:cstheme="minorHAnsi"/>
          <w:b/>
          <w:bCs/>
          <w:noProof/>
          <w:sz w:val="22"/>
          <w:szCs w:val="22"/>
        </w:rPr>
        <w:drawing>
          <wp:inline distT="0" distB="0" distL="0" distR="0" wp14:anchorId="5F328D31" wp14:editId="315F7595">
            <wp:extent cx="5760720" cy="3230880"/>
            <wp:effectExtent l="0" t="0" r="508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4E9B5" w14:textId="77777777" w:rsidR="008D42B5" w:rsidRPr="00357E73" w:rsidRDefault="008D42B5" w:rsidP="00DF2FCF">
      <w:pPr>
        <w:spacing w:line="360" w:lineRule="auto"/>
        <w:jc w:val="both"/>
        <w:rPr>
          <w:rFonts w:eastAsia="Times New Roman"/>
          <w:b/>
          <w:bCs/>
          <w:sz w:val="21"/>
          <w:szCs w:val="21"/>
          <w:lang w:val="en-US"/>
        </w:rPr>
      </w:pPr>
    </w:p>
    <w:p w14:paraId="163484C9" w14:textId="77777777" w:rsidR="008D42B5" w:rsidRDefault="008D42B5">
      <w:pPr>
        <w:spacing w:after="160" w:line="259" w:lineRule="auto"/>
        <w:rPr>
          <w:rFonts w:eastAsia="Times New Roman"/>
          <w:bCs/>
          <w:sz w:val="21"/>
          <w:szCs w:val="21"/>
          <w:lang w:val="en-US"/>
        </w:rPr>
      </w:pPr>
      <w:r>
        <w:rPr>
          <w:rFonts w:eastAsia="Times New Roman"/>
          <w:bCs/>
          <w:sz w:val="21"/>
          <w:szCs w:val="21"/>
          <w:lang w:val="en-US"/>
        </w:rPr>
        <w:br w:type="page"/>
      </w:r>
    </w:p>
    <w:p w14:paraId="16A75B07" w14:textId="223DFF89" w:rsidR="008D42B5" w:rsidRDefault="008D42B5" w:rsidP="008D42B5">
      <w:pPr>
        <w:spacing w:line="360" w:lineRule="auto"/>
        <w:jc w:val="both"/>
        <w:rPr>
          <w:rFonts w:eastAsia="Times New Roman"/>
          <w:b/>
          <w:bCs/>
          <w:sz w:val="21"/>
          <w:szCs w:val="21"/>
          <w:lang w:val="en-US"/>
        </w:rPr>
      </w:pPr>
      <w:r w:rsidRPr="00357E73">
        <w:rPr>
          <w:rFonts w:eastAsia="Times New Roman"/>
          <w:b/>
          <w:bCs/>
          <w:sz w:val="21"/>
          <w:szCs w:val="21"/>
          <w:lang w:val="en-US"/>
        </w:rPr>
        <w:lastRenderedPageBreak/>
        <w:t xml:space="preserve">Supplementary table </w:t>
      </w:r>
      <w:r>
        <w:rPr>
          <w:rFonts w:eastAsia="Times New Roman"/>
          <w:b/>
          <w:bCs/>
          <w:sz w:val="21"/>
          <w:szCs w:val="21"/>
          <w:lang w:val="en-US"/>
        </w:rPr>
        <w:t>2</w:t>
      </w:r>
      <w:r w:rsidRPr="00357E73">
        <w:rPr>
          <w:rFonts w:eastAsia="Times New Roman"/>
          <w:b/>
          <w:bCs/>
          <w:sz w:val="21"/>
          <w:szCs w:val="21"/>
          <w:lang w:val="en-US"/>
        </w:rPr>
        <w:t xml:space="preserve">. </w:t>
      </w:r>
    </w:p>
    <w:p w14:paraId="1B9E2B11" w14:textId="05EDFDF6" w:rsidR="00357E73" w:rsidRPr="00357E73" w:rsidRDefault="00357E73" w:rsidP="00DF2FCF">
      <w:pPr>
        <w:spacing w:line="360" w:lineRule="auto"/>
        <w:jc w:val="both"/>
        <w:rPr>
          <w:rFonts w:eastAsia="Times New Roman"/>
          <w:bCs/>
          <w:sz w:val="21"/>
          <w:szCs w:val="21"/>
          <w:lang w:val="en-US"/>
        </w:rPr>
      </w:pPr>
      <w:proofErr w:type="spellStart"/>
      <w:r w:rsidRPr="00357E73">
        <w:rPr>
          <w:rFonts w:eastAsia="Times New Roman"/>
          <w:bCs/>
          <w:sz w:val="21"/>
          <w:szCs w:val="21"/>
          <w:lang w:val="en-US"/>
        </w:rPr>
        <w:t>Resistome</w:t>
      </w:r>
      <w:proofErr w:type="spellEnd"/>
      <w:r w:rsidRPr="00357E73">
        <w:rPr>
          <w:rFonts w:eastAsia="Times New Roman"/>
          <w:bCs/>
          <w:sz w:val="21"/>
          <w:szCs w:val="21"/>
          <w:lang w:val="en-US"/>
        </w:rPr>
        <w:t xml:space="preserve"> of the 27 carbapenem-resistant strains.</w:t>
      </w:r>
    </w:p>
    <w:p w14:paraId="77FF65DA" w14:textId="398907C6" w:rsidR="00893797" w:rsidRDefault="00357E73">
      <w:pPr>
        <w:spacing w:after="160" w:line="259" w:lineRule="auto"/>
        <w:rPr>
          <w:rFonts w:asciiTheme="minorHAnsi" w:eastAsia="Times New Roman" w:hAnsiTheme="minorHAnsi" w:cstheme="minorHAnsi"/>
          <w:b/>
          <w:bCs/>
          <w:sz w:val="22"/>
          <w:szCs w:val="22"/>
          <w:lang w:val="en-US"/>
        </w:rPr>
      </w:pPr>
      <w:r w:rsidRPr="00357E73">
        <w:rPr>
          <w:rFonts w:asciiTheme="minorHAnsi" w:eastAsia="Times New Roman" w:hAnsiTheme="minorHAnsi" w:cstheme="minorHAnsi"/>
          <w:b/>
          <w:bCs/>
          <w:noProof/>
          <w:sz w:val="22"/>
          <w:szCs w:val="22"/>
        </w:rPr>
        <w:drawing>
          <wp:inline distT="0" distB="0" distL="0" distR="0" wp14:anchorId="58FBFFD5" wp14:editId="49FF2123">
            <wp:extent cx="5760720" cy="8140700"/>
            <wp:effectExtent l="0" t="0" r="5080" b="1270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4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ADCCD" w14:textId="77777777" w:rsidR="00357E73" w:rsidRDefault="00357E73" w:rsidP="00357E73">
      <w:pPr>
        <w:spacing w:line="360" w:lineRule="auto"/>
        <w:jc w:val="both"/>
        <w:rPr>
          <w:rFonts w:eastAsia="Times New Roman"/>
          <w:b/>
          <w:bCs/>
          <w:sz w:val="21"/>
          <w:szCs w:val="21"/>
          <w:lang w:val="en-US"/>
        </w:rPr>
      </w:pPr>
    </w:p>
    <w:p w14:paraId="66B55571" w14:textId="071361F7" w:rsidR="00357E73" w:rsidRPr="00357E73" w:rsidRDefault="00357E73" w:rsidP="00357E73">
      <w:pPr>
        <w:spacing w:line="360" w:lineRule="auto"/>
        <w:jc w:val="both"/>
        <w:rPr>
          <w:rFonts w:eastAsia="Times New Roman"/>
          <w:b/>
          <w:bCs/>
          <w:sz w:val="21"/>
          <w:szCs w:val="21"/>
          <w:lang w:val="en-US"/>
        </w:rPr>
      </w:pPr>
      <w:r w:rsidRPr="00357E73">
        <w:rPr>
          <w:rFonts w:eastAsia="Times New Roman"/>
          <w:b/>
          <w:bCs/>
          <w:sz w:val="21"/>
          <w:szCs w:val="21"/>
          <w:lang w:val="en-US"/>
        </w:rPr>
        <w:lastRenderedPageBreak/>
        <w:t xml:space="preserve">Supplementary table </w:t>
      </w:r>
      <w:r w:rsidR="008D42B5">
        <w:rPr>
          <w:rFonts w:eastAsia="Times New Roman"/>
          <w:b/>
          <w:bCs/>
          <w:sz w:val="21"/>
          <w:szCs w:val="21"/>
          <w:lang w:val="en-US"/>
        </w:rPr>
        <w:t>3</w:t>
      </w:r>
      <w:r w:rsidRPr="00357E73">
        <w:rPr>
          <w:rFonts w:eastAsia="Times New Roman"/>
          <w:b/>
          <w:bCs/>
          <w:sz w:val="21"/>
          <w:szCs w:val="21"/>
          <w:lang w:val="en-US"/>
        </w:rPr>
        <w:t xml:space="preserve">.  </w:t>
      </w:r>
    </w:p>
    <w:p w14:paraId="559BC05E" w14:textId="3F7D5DB4" w:rsidR="00357E73" w:rsidRDefault="00357E73" w:rsidP="00357E73">
      <w:pPr>
        <w:spacing w:line="360" w:lineRule="auto"/>
        <w:jc w:val="both"/>
        <w:rPr>
          <w:rFonts w:eastAsia="Times New Roman"/>
          <w:bCs/>
          <w:sz w:val="21"/>
          <w:szCs w:val="21"/>
          <w:lang w:val="en-US"/>
        </w:rPr>
      </w:pPr>
      <w:r>
        <w:rPr>
          <w:rFonts w:eastAsia="Times New Roman"/>
          <w:bCs/>
          <w:sz w:val="21"/>
          <w:szCs w:val="21"/>
          <w:lang w:val="en-US"/>
        </w:rPr>
        <w:t>Virulome</w:t>
      </w:r>
      <w:r w:rsidRPr="00357E73">
        <w:rPr>
          <w:rFonts w:eastAsia="Times New Roman"/>
          <w:bCs/>
          <w:sz w:val="21"/>
          <w:szCs w:val="21"/>
          <w:lang w:val="en-US"/>
        </w:rPr>
        <w:t xml:space="preserve"> of the 27 carbapenem-resistant strains.</w:t>
      </w:r>
    </w:p>
    <w:p w14:paraId="1262179B" w14:textId="0511B364" w:rsidR="00357E73" w:rsidRDefault="00CB5139" w:rsidP="00357E73">
      <w:pPr>
        <w:spacing w:line="360" w:lineRule="auto"/>
        <w:jc w:val="both"/>
        <w:rPr>
          <w:rFonts w:eastAsia="Times New Roman"/>
          <w:bCs/>
          <w:sz w:val="21"/>
          <w:szCs w:val="21"/>
          <w:lang w:val="en-US"/>
        </w:rPr>
      </w:pPr>
      <w:r w:rsidRPr="00CB5139">
        <w:rPr>
          <w:rFonts w:eastAsia="Times New Roman"/>
          <w:bCs/>
          <w:noProof/>
          <w:sz w:val="21"/>
          <w:szCs w:val="21"/>
        </w:rPr>
        <w:drawing>
          <wp:inline distT="0" distB="0" distL="0" distR="0" wp14:anchorId="131BBAEE" wp14:editId="5DCFB42C">
            <wp:extent cx="5760720" cy="2788920"/>
            <wp:effectExtent l="0" t="0" r="5080" b="508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DEE9E" w14:textId="22B65793" w:rsidR="000C5107" w:rsidRPr="008D42B5" w:rsidRDefault="000C5107" w:rsidP="008D42B5">
      <w:pPr>
        <w:spacing w:after="160" w:line="259" w:lineRule="auto"/>
        <w:rPr>
          <w:rFonts w:asciiTheme="minorHAnsi" w:eastAsia="Times New Roman" w:hAnsiTheme="minorHAnsi" w:cstheme="minorHAnsi"/>
          <w:b/>
          <w:bCs/>
          <w:sz w:val="22"/>
          <w:szCs w:val="22"/>
          <w:lang w:val="en-US"/>
        </w:rPr>
      </w:pPr>
    </w:p>
    <w:sectPr w:rsidR="000C5107" w:rsidRPr="008D42B5" w:rsidSect="009748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93B23"/>
    <w:multiLevelType w:val="multilevel"/>
    <w:tmpl w:val="D9B0D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3A7295"/>
    <w:multiLevelType w:val="hybridMultilevel"/>
    <w:tmpl w:val="382A086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22DE8"/>
    <w:multiLevelType w:val="multilevel"/>
    <w:tmpl w:val="BC521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DA302F"/>
    <w:multiLevelType w:val="multilevel"/>
    <w:tmpl w:val="49526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1320D5"/>
    <w:multiLevelType w:val="hybridMultilevel"/>
    <w:tmpl w:val="AD28447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1CC6F5C"/>
    <w:multiLevelType w:val="multilevel"/>
    <w:tmpl w:val="D8BE8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72577E"/>
    <w:multiLevelType w:val="multilevel"/>
    <w:tmpl w:val="7FCC5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507210"/>
    <w:multiLevelType w:val="multilevel"/>
    <w:tmpl w:val="357428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93F3F90"/>
    <w:multiLevelType w:val="multilevel"/>
    <w:tmpl w:val="906CF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45101F"/>
    <w:multiLevelType w:val="multilevel"/>
    <w:tmpl w:val="6ED44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B012D5D"/>
    <w:multiLevelType w:val="hybridMultilevel"/>
    <w:tmpl w:val="2F509C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267337"/>
    <w:multiLevelType w:val="multilevel"/>
    <w:tmpl w:val="CCBA7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62E70D8"/>
    <w:multiLevelType w:val="multilevel"/>
    <w:tmpl w:val="D0561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CBB4D45"/>
    <w:multiLevelType w:val="multilevel"/>
    <w:tmpl w:val="4B78B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5660954">
    <w:abstractNumId w:val="3"/>
  </w:num>
  <w:num w:numId="2" w16cid:durableId="1586455911">
    <w:abstractNumId w:val="4"/>
  </w:num>
  <w:num w:numId="3" w16cid:durableId="1322654749">
    <w:abstractNumId w:val="8"/>
  </w:num>
  <w:num w:numId="4" w16cid:durableId="575209702">
    <w:abstractNumId w:val="12"/>
  </w:num>
  <w:num w:numId="5" w16cid:durableId="1307468160">
    <w:abstractNumId w:val="5"/>
  </w:num>
  <w:num w:numId="6" w16cid:durableId="545484809">
    <w:abstractNumId w:val="0"/>
  </w:num>
  <w:num w:numId="7" w16cid:durableId="1960213010">
    <w:abstractNumId w:val="11"/>
  </w:num>
  <w:num w:numId="8" w16cid:durableId="857546671">
    <w:abstractNumId w:val="13"/>
  </w:num>
  <w:num w:numId="9" w16cid:durableId="148521532">
    <w:abstractNumId w:val="9"/>
  </w:num>
  <w:num w:numId="10" w16cid:durableId="894632106">
    <w:abstractNumId w:val="1"/>
  </w:num>
  <w:num w:numId="11" w16cid:durableId="112674936">
    <w:abstractNumId w:val="6"/>
  </w:num>
  <w:num w:numId="12" w16cid:durableId="2041201229">
    <w:abstractNumId w:val="10"/>
  </w:num>
  <w:num w:numId="13" w16cid:durableId="112215783">
    <w:abstractNumId w:val="2"/>
  </w:num>
  <w:num w:numId="14" w16cid:durableId="10512656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7349"/>
    <w:rsid w:val="0000286E"/>
    <w:rsid w:val="0001052F"/>
    <w:rsid w:val="0001065D"/>
    <w:rsid w:val="00014894"/>
    <w:rsid w:val="0002052E"/>
    <w:rsid w:val="00032E3E"/>
    <w:rsid w:val="0003706B"/>
    <w:rsid w:val="00047B55"/>
    <w:rsid w:val="000518D6"/>
    <w:rsid w:val="000522A5"/>
    <w:rsid w:val="0005445A"/>
    <w:rsid w:val="000621AB"/>
    <w:rsid w:val="00070ED0"/>
    <w:rsid w:val="000805B0"/>
    <w:rsid w:val="0008223D"/>
    <w:rsid w:val="00083844"/>
    <w:rsid w:val="000840D8"/>
    <w:rsid w:val="00084AE4"/>
    <w:rsid w:val="00095AC0"/>
    <w:rsid w:val="00095DC4"/>
    <w:rsid w:val="000A1244"/>
    <w:rsid w:val="000A2DF3"/>
    <w:rsid w:val="000A4915"/>
    <w:rsid w:val="000A7E54"/>
    <w:rsid w:val="000A7EEF"/>
    <w:rsid w:val="000B0C70"/>
    <w:rsid w:val="000B6A68"/>
    <w:rsid w:val="000C210F"/>
    <w:rsid w:val="000C2C6D"/>
    <w:rsid w:val="000C3F54"/>
    <w:rsid w:val="000C5107"/>
    <w:rsid w:val="000C6347"/>
    <w:rsid w:val="000D3176"/>
    <w:rsid w:val="000D640C"/>
    <w:rsid w:val="000D7FBC"/>
    <w:rsid w:val="000E1B2C"/>
    <w:rsid w:val="000E1CDC"/>
    <w:rsid w:val="000E2F4D"/>
    <w:rsid w:val="000E3751"/>
    <w:rsid w:val="000E465C"/>
    <w:rsid w:val="000E4C92"/>
    <w:rsid w:val="000E5AF3"/>
    <w:rsid w:val="000F2E7F"/>
    <w:rsid w:val="000F3C05"/>
    <w:rsid w:val="001024F8"/>
    <w:rsid w:val="0010255B"/>
    <w:rsid w:val="00104956"/>
    <w:rsid w:val="00107F5A"/>
    <w:rsid w:val="00110F6F"/>
    <w:rsid w:val="0011501C"/>
    <w:rsid w:val="0011717E"/>
    <w:rsid w:val="0011763B"/>
    <w:rsid w:val="00121848"/>
    <w:rsid w:val="001275DD"/>
    <w:rsid w:val="001313EA"/>
    <w:rsid w:val="00154248"/>
    <w:rsid w:val="00155CB8"/>
    <w:rsid w:val="0015781E"/>
    <w:rsid w:val="00162463"/>
    <w:rsid w:val="00173ADD"/>
    <w:rsid w:val="00174571"/>
    <w:rsid w:val="00176AE4"/>
    <w:rsid w:val="00181D43"/>
    <w:rsid w:val="00182290"/>
    <w:rsid w:val="001839E5"/>
    <w:rsid w:val="001845BC"/>
    <w:rsid w:val="0018628E"/>
    <w:rsid w:val="001919A8"/>
    <w:rsid w:val="00192276"/>
    <w:rsid w:val="00196B79"/>
    <w:rsid w:val="001971F4"/>
    <w:rsid w:val="001A1D7F"/>
    <w:rsid w:val="001A5017"/>
    <w:rsid w:val="001A550E"/>
    <w:rsid w:val="001B116D"/>
    <w:rsid w:val="001B15D7"/>
    <w:rsid w:val="001B24AE"/>
    <w:rsid w:val="001B29EF"/>
    <w:rsid w:val="001B4C15"/>
    <w:rsid w:val="001B5196"/>
    <w:rsid w:val="001C1034"/>
    <w:rsid w:val="001C3D23"/>
    <w:rsid w:val="001C60F2"/>
    <w:rsid w:val="001C7349"/>
    <w:rsid w:val="001C7C9C"/>
    <w:rsid w:val="001D167F"/>
    <w:rsid w:val="001D49D9"/>
    <w:rsid w:val="001E1C37"/>
    <w:rsid w:val="001E64C4"/>
    <w:rsid w:val="001F0A7D"/>
    <w:rsid w:val="001F5609"/>
    <w:rsid w:val="001F7D24"/>
    <w:rsid w:val="00203AEE"/>
    <w:rsid w:val="00210A85"/>
    <w:rsid w:val="00212F30"/>
    <w:rsid w:val="00214059"/>
    <w:rsid w:val="0021664E"/>
    <w:rsid w:val="00222175"/>
    <w:rsid w:val="00226528"/>
    <w:rsid w:val="002276CE"/>
    <w:rsid w:val="00230754"/>
    <w:rsid w:val="00232375"/>
    <w:rsid w:val="00234AB8"/>
    <w:rsid w:val="002401DF"/>
    <w:rsid w:val="00240EA1"/>
    <w:rsid w:val="00250C95"/>
    <w:rsid w:val="002527C8"/>
    <w:rsid w:val="00256807"/>
    <w:rsid w:val="0026081F"/>
    <w:rsid w:val="00270201"/>
    <w:rsid w:val="0027056F"/>
    <w:rsid w:val="00275DDB"/>
    <w:rsid w:val="00281E7E"/>
    <w:rsid w:val="00286D49"/>
    <w:rsid w:val="00290815"/>
    <w:rsid w:val="00293604"/>
    <w:rsid w:val="00296666"/>
    <w:rsid w:val="002A0CE0"/>
    <w:rsid w:val="002A18BA"/>
    <w:rsid w:val="002A2E7A"/>
    <w:rsid w:val="002B6650"/>
    <w:rsid w:val="002B7A61"/>
    <w:rsid w:val="002C11C8"/>
    <w:rsid w:val="002C4CE3"/>
    <w:rsid w:val="002D1AC4"/>
    <w:rsid w:val="002D2BD4"/>
    <w:rsid w:val="002D2F5B"/>
    <w:rsid w:val="002D2FD1"/>
    <w:rsid w:val="002D35AE"/>
    <w:rsid w:val="002D37DA"/>
    <w:rsid w:val="002D527B"/>
    <w:rsid w:val="002D7B56"/>
    <w:rsid w:val="002E2615"/>
    <w:rsid w:val="002E5CC9"/>
    <w:rsid w:val="002F2288"/>
    <w:rsid w:val="002F3066"/>
    <w:rsid w:val="002F5C6E"/>
    <w:rsid w:val="002F7BDC"/>
    <w:rsid w:val="003016D1"/>
    <w:rsid w:val="00301ABE"/>
    <w:rsid w:val="00302FA7"/>
    <w:rsid w:val="00305003"/>
    <w:rsid w:val="00305161"/>
    <w:rsid w:val="003051D2"/>
    <w:rsid w:val="003063B2"/>
    <w:rsid w:val="00312005"/>
    <w:rsid w:val="0031266F"/>
    <w:rsid w:val="003137DE"/>
    <w:rsid w:val="00314071"/>
    <w:rsid w:val="003151B4"/>
    <w:rsid w:val="0032302C"/>
    <w:rsid w:val="00326CD8"/>
    <w:rsid w:val="00327575"/>
    <w:rsid w:val="00330BCA"/>
    <w:rsid w:val="00330C70"/>
    <w:rsid w:val="0033486B"/>
    <w:rsid w:val="003358E1"/>
    <w:rsid w:val="00343FD1"/>
    <w:rsid w:val="00352EC2"/>
    <w:rsid w:val="00353872"/>
    <w:rsid w:val="00357E73"/>
    <w:rsid w:val="003633DF"/>
    <w:rsid w:val="003649DC"/>
    <w:rsid w:val="00364B26"/>
    <w:rsid w:val="0036710E"/>
    <w:rsid w:val="00367C10"/>
    <w:rsid w:val="00374998"/>
    <w:rsid w:val="00374B7C"/>
    <w:rsid w:val="003864E5"/>
    <w:rsid w:val="00387A21"/>
    <w:rsid w:val="00395820"/>
    <w:rsid w:val="003A43E9"/>
    <w:rsid w:val="003A5419"/>
    <w:rsid w:val="003B189F"/>
    <w:rsid w:val="003B1A42"/>
    <w:rsid w:val="003B2648"/>
    <w:rsid w:val="003B3A0D"/>
    <w:rsid w:val="003B473C"/>
    <w:rsid w:val="003C4FAC"/>
    <w:rsid w:val="003D2A68"/>
    <w:rsid w:val="003D53E8"/>
    <w:rsid w:val="003D715E"/>
    <w:rsid w:val="003E6856"/>
    <w:rsid w:val="003F62F1"/>
    <w:rsid w:val="004009E5"/>
    <w:rsid w:val="00400CE8"/>
    <w:rsid w:val="004028F1"/>
    <w:rsid w:val="00406DF5"/>
    <w:rsid w:val="004115D3"/>
    <w:rsid w:val="00411CCB"/>
    <w:rsid w:val="00414A85"/>
    <w:rsid w:val="00416A02"/>
    <w:rsid w:val="00417EEB"/>
    <w:rsid w:val="004229E9"/>
    <w:rsid w:val="004276BD"/>
    <w:rsid w:val="00434D7F"/>
    <w:rsid w:val="00434F88"/>
    <w:rsid w:val="004461A2"/>
    <w:rsid w:val="004464CF"/>
    <w:rsid w:val="00447931"/>
    <w:rsid w:val="0045360B"/>
    <w:rsid w:val="00455344"/>
    <w:rsid w:val="0045703A"/>
    <w:rsid w:val="00460A3F"/>
    <w:rsid w:val="00466BF2"/>
    <w:rsid w:val="00473F6C"/>
    <w:rsid w:val="0047763D"/>
    <w:rsid w:val="00477A5A"/>
    <w:rsid w:val="004807DA"/>
    <w:rsid w:val="0048188D"/>
    <w:rsid w:val="0048225D"/>
    <w:rsid w:val="00482457"/>
    <w:rsid w:val="004878F6"/>
    <w:rsid w:val="0049204F"/>
    <w:rsid w:val="0049291E"/>
    <w:rsid w:val="00492CFB"/>
    <w:rsid w:val="004970B1"/>
    <w:rsid w:val="004A172C"/>
    <w:rsid w:val="004A38AE"/>
    <w:rsid w:val="004A4CDF"/>
    <w:rsid w:val="004A70C7"/>
    <w:rsid w:val="004B075E"/>
    <w:rsid w:val="004B0DB2"/>
    <w:rsid w:val="004B6910"/>
    <w:rsid w:val="004B7C14"/>
    <w:rsid w:val="004C0C3E"/>
    <w:rsid w:val="004C5AB5"/>
    <w:rsid w:val="004C641F"/>
    <w:rsid w:val="004C6F97"/>
    <w:rsid w:val="004D234C"/>
    <w:rsid w:val="004D25FD"/>
    <w:rsid w:val="004D36A2"/>
    <w:rsid w:val="004E0C82"/>
    <w:rsid w:val="004F04C1"/>
    <w:rsid w:val="004F0CFB"/>
    <w:rsid w:val="00503680"/>
    <w:rsid w:val="0050470B"/>
    <w:rsid w:val="00505898"/>
    <w:rsid w:val="005100EA"/>
    <w:rsid w:val="00515604"/>
    <w:rsid w:val="005201E1"/>
    <w:rsid w:val="00520346"/>
    <w:rsid w:val="00522D65"/>
    <w:rsid w:val="0052393E"/>
    <w:rsid w:val="00526F9C"/>
    <w:rsid w:val="00533422"/>
    <w:rsid w:val="00534449"/>
    <w:rsid w:val="00535FA1"/>
    <w:rsid w:val="0053647D"/>
    <w:rsid w:val="00540752"/>
    <w:rsid w:val="00541995"/>
    <w:rsid w:val="00542F71"/>
    <w:rsid w:val="00542F7B"/>
    <w:rsid w:val="00545649"/>
    <w:rsid w:val="005471D0"/>
    <w:rsid w:val="00547805"/>
    <w:rsid w:val="00550DBB"/>
    <w:rsid w:val="00553238"/>
    <w:rsid w:val="005567CC"/>
    <w:rsid w:val="00557224"/>
    <w:rsid w:val="00567EF7"/>
    <w:rsid w:val="00576A01"/>
    <w:rsid w:val="00576B97"/>
    <w:rsid w:val="00576BCB"/>
    <w:rsid w:val="00580661"/>
    <w:rsid w:val="005940F9"/>
    <w:rsid w:val="005A274B"/>
    <w:rsid w:val="005A413A"/>
    <w:rsid w:val="005A6D27"/>
    <w:rsid w:val="005B0B6E"/>
    <w:rsid w:val="005B2488"/>
    <w:rsid w:val="005B483C"/>
    <w:rsid w:val="005B583C"/>
    <w:rsid w:val="005C0366"/>
    <w:rsid w:val="005D233D"/>
    <w:rsid w:val="005D4D36"/>
    <w:rsid w:val="005D635E"/>
    <w:rsid w:val="005E26E0"/>
    <w:rsid w:val="005F1F1C"/>
    <w:rsid w:val="005F2DE0"/>
    <w:rsid w:val="005F346D"/>
    <w:rsid w:val="005F670A"/>
    <w:rsid w:val="00601791"/>
    <w:rsid w:val="00602FC1"/>
    <w:rsid w:val="006030D1"/>
    <w:rsid w:val="006107CA"/>
    <w:rsid w:val="0061299B"/>
    <w:rsid w:val="0061331F"/>
    <w:rsid w:val="006171EC"/>
    <w:rsid w:val="006177A4"/>
    <w:rsid w:val="006179D5"/>
    <w:rsid w:val="00620A04"/>
    <w:rsid w:val="00621248"/>
    <w:rsid w:val="00625B4B"/>
    <w:rsid w:val="00630CE7"/>
    <w:rsid w:val="0063732C"/>
    <w:rsid w:val="00640B8F"/>
    <w:rsid w:val="006429CA"/>
    <w:rsid w:val="0064684F"/>
    <w:rsid w:val="0064769C"/>
    <w:rsid w:val="006500CA"/>
    <w:rsid w:val="00652C90"/>
    <w:rsid w:val="006553C9"/>
    <w:rsid w:val="00657DF2"/>
    <w:rsid w:val="00661097"/>
    <w:rsid w:val="00661399"/>
    <w:rsid w:val="00661A74"/>
    <w:rsid w:val="00667551"/>
    <w:rsid w:val="00671DC3"/>
    <w:rsid w:val="006751A7"/>
    <w:rsid w:val="006779D9"/>
    <w:rsid w:val="00680162"/>
    <w:rsid w:val="00680570"/>
    <w:rsid w:val="00681AF8"/>
    <w:rsid w:val="0068673A"/>
    <w:rsid w:val="006933CF"/>
    <w:rsid w:val="00693D15"/>
    <w:rsid w:val="006A52D3"/>
    <w:rsid w:val="006B1DA7"/>
    <w:rsid w:val="006B5034"/>
    <w:rsid w:val="006B6993"/>
    <w:rsid w:val="006C122E"/>
    <w:rsid w:val="006C2DDE"/>
    <w:rsid w:val="006C3FFA"/>
    <w:rsid w:val="006C4C2D"/>
    <w:rsid w:val="006C57A3"/>
    <w:rsid w:val="006D3436"/>
    <w:rsid w:val="006E2A4A"/>
    <w:rsid w:val="006E3DA9"/>
    <w:rsid w:val="006E6D75"/>
    <w:rsid w:val="006F0CDC"/>
    <w:rsid w:val="006F4443"/>
    <w:rsid w:val="006F7F56"/>
    <w:rsid w:val="00710F59"/>
    <w:rsid w:val="00713B63"/>
    <w:rsid w:val="00716696"/>
    <w:rsid w:val="007167B3"/>
    <w:rsid w:val="00720EF4"/>
    <w:rsid w:val="00723E17"/>
    <w:rsid w:val="00725E44"/>
    <w:rsid w:val="00727958"/>
    <w:rsid w:val="00735E56"/>
    <w:rsid w:val="00735F8B"/>
    <w:rsid w:val="007375BD"/>
    <w:rsid w:val="00741E78"/>
    <w:rsid w:val="0074521D"/>
    <w:rsid w:val="00747A5C"/>
    <w:rsid w:val="00750CEB"/>
    <w:rsid w:val="00750F84"/>
    <w:rsid w:val="007533CA"/>
    <w:rsid w:val="00756800"/>
    <w:rsid w:val="007612CD"/>
    <w:rsid w:val="007731AE"/>
    <w:rsid w:val="00780676"/>
    <w:rsid w:val="0078171B"/>
    <w:rsid w:val="00781E1F"/>
    <w:rsid w:val="00786A6D"/>
    <w:rsid w:val="00787B0E"/>
    <w:rsid w:val="007903C3"/>
    <w:rsid w:val="00790AC5"/>
    <w:rsid w:val="007948D0"/>
    <w:rsid w:val="007A482C"/>
    <w:rsid w:val="007A60AE"/>
    <w:rsid w:val="007A6ECD"/>
    <w:rsid w:val="007B32C3"/>
    <w:rsid w:val="007B6A94"/>
    <w:rsid w:val="007B7192"/>
    <w:rsid w:val="007B746E"/>
    <w:rsid w:val="007B78C0"/>
    <w:rsid w:val="007C3EE4"/>
    <w:rsid w:val="007C6D0E"/>
    <w:rsid w:val="007C7A5A"/>
    <w:rsid w:val="007D3CCC"/>
    <w:rsid w:val="007E6172"/>
    <w:rsid w:val="007E6D73"/>
    <w:rsid w:val="007F03F3"/>
    <w:rsid w:val="007F04A2"/>
    <w:rsid w:val="008056BB"/>
    <w:rsid w:val="00813BC6"/>
    <w:rsid w:val="0082396B"/>
    <w:rsid w:val="00831E96"/>
    <w:rsid w:val="0083598F"/>
    <w:rsid w:val="0084157B"/>
    <w:rsid w:val="00843682"/>
    <w:rsid w:val="00851CCB"/>
    <w:rsid w:val="00852652"/>
    <w:rsid w:val="00857EB1"/>
    <w:rsid w:val="00861CC1"/>
    <w:rsid w:val="008656F2"/>
    <w:rsid w:val="00870AB1"/>
    <w:rsid w:val="008864C5"/>
    <w:rsid w:val="00893797"/>
    <w:rsid w:val="00894B5A"/>
    <w:rsid w:val="00895B08"/>
    <w:rsid w:val="00896317"/>
    <w:rsid w:val="008963F5"/>
    <w:rsid w:val="008A1C26"/>
    <w:rsid w:val="008A46A1"/>
    <w:rsid w:val="008A47A9"/>
    <w:rsid w:val="008B47C4"/>
    <w:rsid w:val="008B76C9"/>
    <w:rsid w:val="008C0BB8"/>
    <w:rsid w:val="008C3F96"/>
    <w:rsid w:val="008C4FF0"/>
    <w:rsid w:val="008C636B"/>
    <w:rsid w:val="008C67C2"/>
    <w:rsid w:val="008C6B61"/>
    <w:rsid w:val="008C7850"/>
    <w:rsid w:val="008D29A9"/>
    <w:rsid w:val="008D42B5"/>
    <w:rsid w:val="008D6016"/>
    <w:rsid w:val="008E6F03"/>
    <w:rsid w:val="008F11E5"/>
    <w:rsid w:val="008F2C37"/>
    <w:rsid w:val="008F3758"/>
    <w:rsid w:val="008F3E94"/>
    <w:rsid w:val="008F467D"/>
    <w:rsid w:val="008F6244"/>
    <w:rsid w:val="00901E9D"/>
    <w:rsid w:val="00906B7D"/>
    <w:rsid w:val="00906D7F"/>
    <w:rsid w:val="00912A82"/>
    <w:rsid w:val="00920DE1"/>
    <w:rsid w:val="0092354C"/>
    <w:rsid w:val="00931082"/>
    <w:rsid w:val="009340C5"/>
    <w:rsid w:val="0094337B"/>
    <w:rsid w:val="0094692E"/>
    <w:rsid w:val="00955DF1"/>
    <w:rsid w:val="009623A1"/>
    <w:rsid w:val="0096292C"/>
    <w:rsid w:val="009703C1"/>
    <w:rsid w:val="0097436A"/>
    <w:rsid w:val="00974890"/>
    <w:rsid w:val="0097667D"/>
    <w:rsid w:val="00982F93"/>
    <w:rsid w:val="0098401E"/>
    <w:rsid w:val="00991AE7"/>
    <w:rsid w:val="00991D17"/>
    <w:rsid w:val="009A3556"/>
    <w:rsid w:val="009A4A70"/>
    <w:rsid w:val="009B0BD7"/>
    <w:rsid w:val="009B213D"/>
    <w:rsid w:val="009B23EE"/>
    <w:rsid w:val="009B2C3C"/>
    <w:rsid w:val="009B32D3"/>
    <w:rsid w:val="009B3BBD"/>
    <w:rsid w:val="009B5924"/>
    <w:rsid w:val="009B7311"/>
    <w:rsid w:val="009C34A5"/>
    <w:rsid w:val="009D5BC1"/>
    <w:rsid w:val="009D68D3"/>
    <w:rsid w:val="009E2497"/>
    <w:rsid w:val="009E425F"/>
    <w:rsid w:val="009F1D6A"/>
    <w:rsid w:val="009F28F3"/>
    <w:rsid w:val="009F2D10"/>
    <w:rsid w:val="009F3B88"/>
    <w:rsid w:val="009F64A5"/>
    <w:rsid w:val="00A023A6"/>
    <w:rsid w:val="00A0469F"/>
    <w:rsid w:val="00A10478"/>
    <w:rsid w:val="00A132BF"/>
    <w:rsid w:val="00A16E4B"/>
    <w:rsid w:val="00A17625"/>
    <w:rsid w:val="00A204B5"/>
    <w:rsid w:val="00A210DA"/>
    <w:rsid w:val="00A24ED6"/>
    <w:rsid w:val="00A252A2"/>
    <w:rsid w:val="00A2640D"/>
    <w:rsid w:val="00A32155"/>
    <w:rsid w:val="00A3539B"/>
    <w:rsid w:val="00A37A54"/>
    <w:rsid w:val="00A41144"/>
    <w:rsid w:val="00A43D0C"/>
    <w:rsid w:val="00A4640E"/>
    <w:rsid w:val="00A603DD"/>
    <w:rsid w:val="00A73B2C"/>
    <w:rsid w:val="00A77624"/>
    <w:rsid w:val="00A804C4"/>
    <w:rsid w:val="00A8329D"/>
    <w:rsid w:val="00A83907"/>
    <w:rsid w:val="00A87A2E"/>
    <w:rsid w:val="00A90B31"/>
    <w:rsid w:val="00A91422"/>
    <w:rsid w:val="00A95BDE"/>
    <w:rsid w:val="00AA2B20"/>
    <w:rsid w:val="00AA71BF"/>
    <w:rsid w:val="00AC0D0D"/>
    <w:rsid w:val="00AC201A"/>
    <w:rsid w:val="00AC45AC"/>
    <w:rsid w:val="00AC4D06"/>
    <w:rsid w:val="00AD29D7"/>
    <w:rsid w:val="00AD2BBB"/>
    <w:rsid w:val="00AD76E7"/>
    <w:rsid w:val="00AD7F36"/>
    <w:rsid w:val="00AE5138"/>
    <w:rsid w:val="00AE56ED"/>
    <w:rsid w:val="00AE5E05"/>
    <w:rsid w:val="00AE7131"/>
    <w:rsid w:val="00AE7232"/>
    <w:rsid w:val="00AF49E4"/>
    <w:rsid w:val="00AF633B"/>
    <w:rsid w:val="00AF6685"/>
    <w:rsid w:val="00B07111"/>
    <w:rsid w:val="00B15B0B"/>
    <w:rsid w:val="00B21410"/>
    <w:rsid w:val="00B232A5"/>
    <w:rsid w:val="00B2438F"/>
    <w:rsid w:val="00B4182D"/>
    <w:rsid w:val="00B431ED"/>
    <w:rsid w:val="00B511F1"/>
    <w:rsid w:val="00B51413"/>
    <w:rsid w:val="00B52D65"/>
    <w:rsid w:val="00B55D46"/>
    <w:rsid w:val="00B60641"/>
    <w:rsid w:val="00B65422"/>
    <w:rsid w:val="00B709BE"/>
    <w:rsid w:val="00B70A89"/>
    <w:rsid w:val="00B73CE5"/>
    <w:rsid w:val="00B80B46"/>
    <w:rsid w:val="00B81F83"/>
    <w:rsid w:val="00B8680E"/>
    <w:rsid w:val="00B873DB"/>
    <w:rsid w:val="00B877C5"/>
    <w:rsid w:val="00B879EC"/>
    <w:rsid w:val="00BA02E2"/>
    <w:rsid w:val="00BA50E4"/>
    <w:rsid w:val="00BA517C"/>
    <w:rsid w:val="00BA6057"/>
    <w:rsid w:val="00BB3FC5"/>
    <w:rsid w:val="00BC79ED"/>
    <w:rsid w:val="00BD0CCA"/>
    <w:rsid w:val="00BD17F1"/>
    <w:rsid w:val="00BD3034"/>
    <w:rsid w:val="00BD397F"/>
    <w:rsid w:val="00BD4331"/>
    <w:rsid w:val="00BD7E53"/>
    <w:rsid w:val="00BF0954"/>
    <w:rsid w:val="00BF13BA"/>
    <w:rsid w:val="00BF1601"/>
    <w:rsid w:val="00BF3105"/>
    <w:rsid w:val="00BF4975"/>
    <w:rsid w:val="00BF4CB1"/>
    <w:rsid w:val="00BF6D5A"/>
    <w:rsid w:val="00BF79F3"/>
    <w:rsid w:val="00C0157F"/>
    <w:rsid w:val="00C05E72"/>
    <w:rsid w:val="00C15306"/>
    <w:rsid w:val="00C2067D"/>
    <w:rsid w:val="00C2124A"/>
    <w:rsid w:val="00C24B2F"/>
    <w:rsid w:val="00C30D7E"/>
    <w:rsid w:val="00C3314F"/>
    <w:rsid w:val="00C363FD"/>
    <w:rsid w:val="00C37042"/>
    <w:rsid w:val="00C44650"/>
    <w:rsid w:val="00C5062D"/>
    <w:rsid w:val="00C52A51"/>
    <w:rsid w:val="00C55223"/>
    <w:rsid w:val="00C57D85"/>
    <w:rsid w:val="00C62480"/>
    <w:rsid w:val="00C629DF"/>
    <w:rsid w:val="00C64040"/>
    <w:rsid w:val="00C85D68"/>
    <w:rsid w:val="00C90078"/>
    <w:rsid w:val="00C9288F"/>
    <w:rsid w:val="00C96016"/>
    <w:rsid w:val="00C97A1A"/>
    <w:rsid w:val="00CA0CEB"/>
    <w:rsid w:val="00CB4DA8"/>
    <w:rsid w:val="00CB5139"/>
    <w:rsid w:val="00CB78DE"/>
    <w:rsid w:val="00CC5731"/>
    <w:rsid w:val="00CC7DD3"/>
    <w:rsid w:val="00CD6E43"/>
    <w:rsid w:val="00CD6FF4"/>
    <w:rsid w:val="00CD764E"/>
    <w:rsid w:val="00CE29E4"/>
    <w:rsid w:val="00CE2EE8"/>
    <w:rsid w:val="00CE3793"/>
    <w:rsid w:val="00CE4F26"/>
    <w:rsid w:val="00CE7C8F"/>
    <w:rsid w:val="00CF2709"/>
    <w:rsid w:val="00CF33C2"/>
    <w:rsid w:val="00CF3BC3"/>
    <w:rsid w:val="00D00250"/>
    <w:rsid w:val="00D07E3B"/>
    <w:rsid w:val="00D13CF3"/>
    <w:rsid w:val="00D13F2B"/>
    <w:rsid w:val="00D13FA8"/>
    <w:rsid w:val="00D1457D"/>
    <w:rsid w:val="00D24800"/>
    <w:rsid w:val="00D2679B"/>
    <w:rsid w:val="00D34387"/>
    <w:rsid w:val="00D34460"/>
    <w:rsid w:val="00D37F12"/>
    <w:rsid w:val="00D4458F"/>
    <w:rsid w:val="00D46AB1"/>
    <w:rsid w:val="00D50FDF"/>
    <w:rsid w:val="00D5226A"/>
    <w:rsid w:val="00D54FAB"/>
    <w:rsid w:val="00D57E79"/>
    <w:rsid w:val="00D65A04"/>
    <w:rsid w:val="00D6610B"/>
    <w:rsid w:val="00D74B26"/>
    <w:rsid w:val="00D755BE"/>
    <w:rsid w:val="00D76039"/>
    <w:rsid w:val="00D8326A"/>
    <w:rsid w:val="00D84F12"/>
    <w:rsid w:val="00D87963"/>
    <w:rsid w:val="00DA7563"/>
    <w:rsid w:val="00DB30BE"/>
    <w:rsid w:val="00DB33B9"/>
    <w:rsid w:val="00DC0428"/>
    <w:rsid w:val="00DC1BAD"/>
    <w:rsid w:val="00DE1B0B"/>
    <w:rsid w:val="00DF2FCF"/>
    <w:rsid w:val="00DF34E6"/>
    <w:rsid w:val="00DF68B7"/>
    <w:rsid w:val="00E060E3"/>
    <w:rsid w:val="00E13108"/>
    <w:rsid w:val="00E131FE"/>
    <w:rsid w:val="00E1428A"/>
    <w:rsid w:val="00E1642C"/>
    <w:rsid w:val="00E24708"/>
    <w:rsid w:val="00E2661E"/>
    <w:rsid w:val="00E3342C"/>
    <w:rsid w:val="00E3733B"/>
    <w:rsid w:val="00E419FD"/>
    <w:rsid w:val="00E424AD"/>
    <w:rsid w:val="00E4395E"/>
    <w:rsid w:val="00E53E1B"/>
    <w:rsid w:val="00E624F3"/>
    <w:rsid w:val="00E63BD0"/>
    <w:rsid w:val="00E646B7"/>
    <w:rsid w:val="00E70EBD"/>
    <w:rsid w:val="00E71A7F"/>
    <w:rsid w:val="00E76044"/>
    <w:rsid w:val="00E81D0D"/>
    <w:rsid w:val="00E84CC0"/>
    <w:rsid w:val="00E93947"/>
    <w:rsid w:val="00EB3879"/>
    <w:rsid w:val="00EB4F10"/>
    <w:rsid w:val="00EB75AF"/>
    <w:rsid w:val="00EB7FF5"/>
    <w:rsid w:val="00EC0378"/>
    <w:rsid w:val="00EC13B7"/>
    <w:rsid w:val="00EC3B75"/>
    <w:rsid w:val="00EC3E23"/>
    <w:rsid w:val="00EC52B0"/>
    <w:rsid w:val="00EC7E73"/>
    <w:rsid w:val="00ED58FA"/>
    <w:rsid w:val="00EE43E9"/>
    <w:rsid w:val="00EF745A"/>
    <w:rsid w:val="00F03CE8"/>
    <w:rsid w:val="00F07759"/>
    <w:rsid w:val="00F07847"/>
    <w:rsid w:val="00F13117"/>
    <w:rsid w:val="00F151B1"/>
    <w:rsid w:val="00F15C1F"/>
    <w:rsid w:val="00F17D02"/>
    <w:rsid w:val="00F17FF9"/>
    <w:rsid w:val="00F2771D"/>
    <w:rsid w:val="00F40B9C"/>
    <w:rsid w:val="00F4630B"/>
    <w:rsid w:val="00F468D1"/>
    <w:rsid w:val="00F520B8"/>
    <w:rsid w:val="00F54003"/>
    <w:rsid w:val="00F54A8E"/>
    <w:rsid w:val="00F54E2D"/>
    <w:rsid w:val="00F55892"/>
    <w:rsid w:val="00F574F8"/>
    <w:rsid w:val="00F61D3D"/>
    <w:rsid w:val="00F61E87"/>
    <w:rsid w:val="00F63B91"/>
    <w:rsid w:val="00F6691E"/>
    <w:rsid w:val="00F7174D"/>
    <w:rsid w:val="00F744EE"/>
    <w:rsid w:val="00F7665D"/>
    <w:rsid w:val="00F766C6"/>
    <w:rsid w:val="00F77D9A"/>
    <w:rsid w:val="00F823B5"/>
    <w:rsid w:val="00F84D0E"/>
    <w:rsid w:val="00F87C97"/>
    <w:rsid w:val="00F96FCD"/>
    <w:rsid w:val="00FA1794"/>
    <w:rsid w:val="00FA482D"/>
    <w:rsid w:val="00FB4A03"/>
    <w:rsid w:val="00FB68EB"/>
    <w:rsid w:val="00FC1FDE"/>
    <w:rsid w:val="00FC6A3C"/>
    <w:rsid w:val="00FC78FC"/>
    <w:rsid w:val="00FC7FF5"/>
    <w:rsid w:val="00FD1B8C"/>
    <w:rsid w:val="00FD1FC6"/>
    <w:rsid w:val="00FD2F31"/>
    <w:rsid w:val="00FD5F6A"/>
    <w:rsid w:val="00FD71DB"/>
    <w:rsid w:val="00FE038F"/>
    <w:rsid w:val="00FE0C57"/>
    <w:rsid w:val="00FE5CE8"/>
    <w:rsid w:val="00FE7A7C"/>
    <w:rsid w:val="00FF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E807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2480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BA517C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226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20B8"/>
    <w:pPr>
      <w:keepNext/>
      <w:spacing w:after="160" w:line="360" w:lineRule="auto"/>
      <w:jc w:val="both"/>
      <w:outlineLvl w:val="2"/>
    </w:pPr>
    <w:rPr>
      <w:rFonts w:ascii="Arial" w:eastAsia="Times New Roman" w:hAnsi="Arial" w:cs="Arial"/>
      <w:b/>
      <w:color w:val="000000" w:themeColor="text1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20B8"/>
    <w:pPr>
      <w:keepNext/>
      <w:spacing w:after="160" w:line="360" w:lineRule="auto"/>
      <w:jc w:val="both"/>
      <w:outlineLvl w:val="3"/>
    </w:pPr>
    <w:rPr>
      <w:rFonts w:ascii="Arial" w:hAnsi="Arial" w:cs="Arial"/>
      <w:b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17C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D5226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20B8"/>
    <w:rPr>
      <w:rFonts w:ascii="Arial" w:eastAsia="Times New Roman" w:hAnsi="Arial" w:cs="Arial"/>
      <w:b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520B8"/>
    <w:rPr>
      <w:rFonts w:ascii="Arial" w:hAnsi="Arial" w:cs="Arial"/>
      <w:b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E5138"/>
  </w:style>
  <w:style w:type="paragraph" w:customStyle="1" w:styleId="Default">
    <w:name w:val="Default"/>
    <w:rsid w:val="00E63B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CE0"/>
    <w:rPr>
      <w:color w:val="0563C1" w:themeColor="hyperlink"/>
      <w:u w:val="single"/>
    </w:rPr>
  </w:style>
  <w:style w:type="character" w:customStyle="1" w:styleId="named-content">
    <w:name w:val="named-content"/>
    <w:basedOn w:val="DefaultParagraphFont"/>
    <w:rsid w:val="00BA517C"/>
  </w:style>
  <w:style w:type="character" w:customStyle="1" w:styleId="authors">
    <w:name w:val="authors"/>
    <w:basedOn w:val="DefaultParagraphFont"/>
    <w:rsid w:val="00BA517C"/>
  </w:style>
  <w:style w:type="paragraph" w:styleId="BodyText">
    <w:name w:val="Body Text"/>
    <w:basedOn w:val="Normal"/>
    <w:link w:val="BodyTextChar"/>
    <w:uiPriority w:val="99"/>
    <w:unhideWhenUsed/>
    <w:rsid w:val="00B80B46"/>
    <w:pPr>
      <w:spacing w:after="160" w:line="360" w:lineRule="auto"/>
      <w:jc w:val="both"/>
    </w:pPr>
    <w:rPr>
      <w:rFonts w:ascii="Arial" w:hAnsi="Arial" w:cs="Arial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B80B46"/>
    <w:rPr>
      <w:rFonts w:ascii="Arial" w:hAnsi="Arial" w:cs="Arial"/>
      <w:sz w:val="24"/>
    </w:rPr>
  </w:style>
  <w:style w:type="character" w:customStyle="1" w:styleId="title-text">
    <w:name w:val="title-text"/>
    <w:basedOn w:val="DefaultParagraphFont"/>
    <w:rsid w:val="00D5226A"/>
  </w:style>
  <w:style w:type="character" w:styleId="Emphasis">
    <w:name w:val="Emphasis"/>
    <w:basedOn w:val="DefaultParagraphFont"/>
    <w:uiPriority w:val="20"/>
    <w:qFormat/>
    <w:rsid w:val="00D5226A"/>
    <w:rPr>
      <w:i/>
      <w:iCs/>
    </w:rPr>
  </w:style>
  <w:style w:type="character" w:customStyle="1" w:styleId="text">
    <w:name w:val="text"/>
    <w:basedOn w:val="DefaultParagraphFont"/>
    <w:rsid w:val="00D5226A"/>
  </w:style>
  <w:style w:type="character" w:customStyle="1" w:styleId="author-ref">
    <w:name w:val="author-ref"/>
    <w:basedOn w:val="DefaultParagraphFont"/>
    <w:rsid w:val="00D5226A"/>
  </w:style>
  <w:style w:type="character" w:customStyle="1" w:styleId="doi">
    <w:name w:val="doi"/>
    <w:basedOn w:val="DefaultParagraphFont"/>
    <w:rsid w:val="00E2661E"/>
  </w:style>
  <w:style w:type="character" w:customStyle="1" w:styleId="fm-citation-ids-label">
    <w:name w:val="fm-citation-ids-label"/>
    <w:basedOn w:val="DefaultParagraphFont"/>
    <w:rsid w:val="00E2661E"/>
  </w:style>
  <w:style w:type="character" w:customStyle="1" w:styleId="authors-list-item">
    <w:name w:val="authors-list-item"/>
    <w:basedOn w:val="DefaultParagraphFont"/>
    <w:rsid w:val="00E2661E"/>
  </w:style>
  <w:style w:type="character" w:customStyle="1" w:styleId="author-sup-separator">
    <w:name w:val="author-sup-separator"/>
    <w:basedOn w:val="DefaultParagraphFont"/>
    <w:rsid w:val="00E2661E"/>
  </w:style>
  <w:style w:type="character" w:customStyle="1" w:styleId="comma">
    <w:name w:val="comma"/>
    <w:basedOn w:val="DefaultParagraphFont"/>
    <w:rsid w:val="00E2661E"/>
  </w:style>
  <w:style w:type="character" w:customStyle="1" w:styleId="docsum-authors">
    <w:name w:val="docsum-authors"/>
    <w:basedOn w:val="DefaultParagraphFont"/>
    <w:rsid w:val="00352EC2"/>
  </w:style>
  <w:style w:type="character" w:customStyle="1" w:styleId="docsum-journal-citation">
    <w:name w:val="docsum-journal-citation"/>
    <w:basedOn w:val="DefaultParagraphFont"/>
    <w:rsid w:val="00352EC2"/>
  </w:style>
  <w:style w:type="character" w:customStyle="1" w:styleId="citation-part">
    <w:name w:val="citation-part"/>
    <w:basedOn w:val="DefaultParagraphFont"/>
    <w:rsid w:val="00352EC2"/>
  </w:style>
  <w:style w:type="character" w:customStyle="1" w:styleId="docsum-pmid">
    <w:name w:val="docsum-pmid"/>
    <w:basedOn w:val="DefaultParagraphFont"/>
    <w:rsid w:val="00352EC2"/>
  </w:style>
  <w:style w:type="paragraph" w:styleId="NormalWeb">
    <w:name w:val="Normal (Web)"/>
    <w:basedOn w:val="Normal"/>
    <w:uiPriority w:val="99"/>
    <w:unhideWhenUsed/>
    <w:rsid w:val="00AA71BF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B7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746E"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74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4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4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4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4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92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313EA"/>
    <w:rPr>
      <w:color w:val="800080"/>
      <w:u w:val="single"/>
    </w:rPr>
  </w:style>
  <w:style w:type="paragraph" w:customStyle="1" w:styleId="font5">
    <w:name w:val="font5"/>
    <w:basedOn w:val="Normal"/>
    <w:rsid w:val="001313EA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1313EA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1313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4">
    <w:name w:val="xl64"/>
    <w:basedOn w:val="Normal"/>
    <w:rsid w:val="001313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1313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1313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7">
    <w:name w:val="xl67"/>
    <w:basedOn w:val="Normal"/>
    <w:rsid w:val="001313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2060"/>
      <w:sz w:val="20"/>
      <w:szCs w:val="20"/>
    </w:rPr>
  </w:style>
  <w:style w:type="paragraph" w:customStyle="1" w:styleId="xl68">
    <w:name w:val="xl68"/>
    <w:basedOn w:val="Normal"/>
    <w:rsid w:val="001313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2060"/>
      <w:sz w:val="20"/>
      <w:szCs w:val="20"/>
    </w:rPr>
  </w:style>
  <w:style w:type="paragraph" w:customStyle="1" w:styleId="xl69">
    <w:name w:val="xl69"/>
    <w:basedOn w:val="Normal"/>
    <w:rsid w:val="001313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2060"/>
      <w:sz w:val="20"/>
      <w:szCs w:val="20"/>
    </w:rPr>
  </w:style>
  <w:style w:type="paragraph" w:customStyle="1" w:styleId="xl70">
    <w:name w:val="xl70"/>
    <w:basedOn w:val="Normal"/>
    <w:rsid w:val="001313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2060"/>
      <w:sz w:val="20"/>
      <w:szCs w:val="20"/>
    </w:rPr>
  </w:style>
  <w:style w:type="paragraph" w:customStyle="1" w:styleId="xl71">
    <w:name w:val="xl71"/>
    <w:basedOn w:val="Normal"/>
    <w:rsid w:val="001313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2060"/>
      <w:sz w:val="20"/>
      <w:szCs w:val="20"/>
    </w:rPr>
  </w:style>
  <w:style w:type="paragraph" w:customStyle="1" w:styleId="xl72">
    <w:name w:val="xl72"/>
    <w:basedOn w:val="Normal"/>
    <w:rsid w:val="001313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3">
    <w:name w:val="xl73"/>
    <w:basedOn w:val="Normal"/>
    <w:rsid w:val="001313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002060"/>
      <w:sz w:val="20"/>
      <w:szCs w:val="20"/>
    </w:rPr>
  </w:style>
  <w:style w:type="paragraph" w:customStyle="1" w:styleId="xl74">
    <w:name w:val="xl74"/>
    <w:basedOn w:val="Normal"/>
    <w:rsid w:val="001313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2060"/>
      <w:sz w:val="20"/>
      <w:szCs w:val="20"/>
    </w:rPr>
  </w:style>
  <w:style w:type="paragraph" w:customStyle="1" w:styleId="xl75">
    <w:name w:val="xl75"/>
    <w:basedOn w:val="Normal"/>
    <w:rsid w:val="001313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9694"/>
      <w:spacing w:before="100" w:beforeAutospacing="1" w:after="100" w:afterAutospacing="1"/>
      <w:jc w:val="center"/>
    </w:pPr>
    <w:rPr>
      <w:rFonts w:ascii="Arial" w:hAnsi="Arial" w:cs="Arial"/>
      <w:b/>
      <w:bCs/>
      <w:color w:val="002060"/>
      <w:sz w:val="20"/>
      <w:szCs w:val="20"/>
    </w:rPr>
  </w:style>
  <w:style w:type="paragraph" w:customStyle="1" w:styleId="xl76">
    <w:name w:val="xl76"/>
    <w:basedOn w:val="Normal"/>
    <w:rsid w:val="001313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77">
    <w:name w:val="xl77"/>
    <w:basedOn w:val="Normal"/>
    <w:rsid w:val="001313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table" w:customStyle="1" w:styleId="TableauListe6Couleur1">
    <w:name w:val="Tableau Liste 6 Couleur1"/>
    <w:basedOn w:val="TableNormal"/>
    <w:uiPriority w:val="51"/>
    <w:rsid w:val="005A27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576B9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702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9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08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3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2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33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5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7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55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8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28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4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5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4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97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89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2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3826448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93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46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448290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5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3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0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65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8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46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66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5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0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4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13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70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566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5571303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61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436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465940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65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53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29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33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792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4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7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24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40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14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4342514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58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61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40915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16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30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23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4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0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0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9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5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63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1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00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6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41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CBCFDA-8AA0-445C-BD13-45DD20E68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min</dc:creator>
  <cp:lastModifiedBy>Adaeze Catherine Awogu</cp:lastModifiedBy>
  <cp:revision>3</cp:revision>
  <cp:lastPrinted>2023-11-19T13:03:00Z</cp:lastPrinted>
  <dcterms:created xsi:type="dcterms:W3CDTF">2024-01-04T16:56:00Z</dcterms:created>
  <dcterms:modified xsi:type="dcterms:W3CDTF">2024-01-16T15:49:00Z</dcterms:modified>
</cp:coreProperties>
</file>